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49FA" w:rsidRPr="00EE012F" w:rsidRDefault="000F49FA">
      <w:pPr>
        <w:rPr>
          <w:rFonts w:ascii="Times New Roman" w:hAnsi="Times New Roman" w:cs="Times New Roman"/>
        </w:rPr>
      </w:pPr>
      <w:r w:rsidRPr="000F49FA">
        <w:rPr>
          <w:rFonts w:ascii="Times New Roman" w:hAnsi="Times New Roman" w:cs="Times New Roman"/>
          <w:b/>
        </w:rPr>
        <w:t xml:space="preserve">Supplementary Table </w:t>
      </w:r>
      <w:r w:rsidR="0040790B">
        <w:rPr>
          <w:rFonts w:ascii="Times New Roman" w:hAnsi="Times New Roman" w:cs="Times New Roman" w:hint="eastAsia"/>
          <w:b/>
        </w:rPr>
        <w:t>3</w:t>
      </w:r>
      <w:r w:rsidRPr="000F49FA">
        <w:rPr>
          <w:rFonts w:ascii="Times New Roman" w:hAnsi="Times New Roman" w:cs="Times New Roman"/>
          <w:b/>
        </w:rPr>
        <w:t xml:space="preserve">. </w:t>
      </w:r>
      <w:r w:rsidRPr="00927B06">
        <w:rPr>
          <w:rFonts w:ascii="Times New Roman" w:hAnsi="Times New Roman" w:cs="Times New Roman"/>
        </w:rPr>
        <w:t>Differentially expressed genes between the d</w:t>
      </w:r>
      <w:r w:rsidR="00E47915">
        <w:rPr>
          <w:rFonts w:ascii="Times New Roman" w:hAnsi="Times New Roman" w:cs="Times New Roman"/>
        </w:rPr>
        <w:t>orsal feather follicles of neck</w:t>
      </w:r>
      <w:r w:rsidRPr="00927B06">
        <w:rPr>
          <w:rFonts w:ascii="Times New Roman" w:hAnsi="Times New Roman" w:cs="Times New Roman"/>
        </w:rPr>
        <w:t xml:space="preserve"> and the ventral feather follicles of neck</w:t>
      </w:r>
      <w:r w:rsidR="00927B06">
        <w:rPr>
          <w:rFonts w:ascii="Times New Roman" w:hAnsi="Times New Roman" w:cs="Times New Roman" w:hint="eastAsia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1701"/>
        <w:gridCol w:w="1466"/>
        <w:gridCol w:w="1511"/>
        <w:gridCol w:w="1418"/>
        <w:gridCol w:w="1184"/>
      </w:tblGrid>
      <w:tr w:rsidR="00AB58E9" w:rsidRPr="00D05EA4" w:rsidTr="0040790B">
        <w:trPr>
          <w:trHeight w:val="191"/>
        </w:trPr>
        <w:tc>
          <w:tcPr>
            <w:tcW w:w="124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:rsidR="00AB58E9" w:rsidRPr="00AB58E9" w:rsidRDefault="00AB58E9" w:rsidP="004079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58E9">
              <w:rPr>
                <w:rFonts w:ascii="Times New Roman" w:hAnsi="Times New Roman" w:cs="Times New Roman"/>
                <w:b/>
                <w:bCs/>
              </w:rPr>
              <w:t>GeneID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:rsidR="00AB58E9" w:rsidRPr="00D05EA4" w:rsidRDefault="00AB58E9" w:rsidP="004079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5EA4">
              <w:rPr>
                <w:rFonts w:ascii="Times New Roman" w:hAnsi="Times New Roman" w:cs="Times New Roman"/>
                <w:b/>
                <w:bCs/>
              </w:rPr>
              <w:t>Symbol</w:t>
            </w:r>
          </w:p>
        </w:tc>
        <w:tc>
          <w:tcPr>
            <w:tcW w:w="1466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:rsidR="00AB58E9" w:rsidRPr="00D05EA4" w:rsidRDefault="00AB58E9" w:rsidP="004079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5EA4">
              <w:rPr>
                <w:rFonts w:ascii="Times New Roman" w:hAnsi="Times New Roman" w:cs="Times New Roman"/>
                <w:b/>
                <w:bCs/>
              </w:rPr>
              <w:t>B-Expression</w:t>
            </w:r>
          </w:p>
        </w:tc>
        <w:tc>
          <w:tcPr>
            <w:tcW w:w="1511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:rsidR="00AB58E9" w:rsidRPr="00D05EA4" w:rsidRDefault="00AB58E9" w:rsidP="004079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5EA4">
              <w:rPr>
                <w:rFonts w:ascii="Times New Roman" w:hAnsi="Times New Roman" w:cs="Times New Roman"/>
                <w:b/>
                <w:bCs/>
              </w:rPr>
              <w:t>A-Expression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:rsidR="00AB58E9" w:rsidRDefault="00AB58E9" w:rsidP="004079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5EA4">
              <w:rPr>
                <w:rFonts w:ascii="Times New Roman" w:hAnsi="Times New Roman" w:cs="Times New Roman"/>
                <w:b/>
                <w:bCs/>
              </w:rPr>
              <w:t>log2Fold</w:t>
            </w:r>
          </w:p>
          <w:p w:rsidR="00AB58E9" w:rsidRPr="00D05EA4" w:rsidRDefault="00AB58E9" w:rsidP="004079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5EA4">
              <w:rPr>
                <w:rFonts w:ascii="Times New Roman" w:hAnsi="Times New Roman" w:cs="Times New Roman"/>
                <w:b/>
                <w:bCs/>
              </w:rPr>
              <w:t>Change</w:t>
            </w:r>
          </w:p>
        </w:tc>
        <w:tc>
          <w:tcPr>
            <w:tcW w:w="118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:rsidR="00AB58E9" w:rsidRPr="00D05EA4" w:rsidRDefault="00AB58E9" w:rsidP="004079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5EA4">
              <w:rPr>
                <w:rFonts w:ascii="Times New Roman" w:hAnsi="Times New Roman" w:cs="Times New Roman"/>
                <w:b/>
                <w:bCs/>
              </w:rPr>
              <w:t xml:space="preserve">Up/Down 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tcBorders>
              <w:top w:val="single" w:sz="4" w:space="0" w:color="auto"/>
            </w:tcBorders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692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MED23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.38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.43831887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hideMark/>
          </w:tcPr>
          <w:p w:rsidR="00AB58E9" w:rsidRPr="00D05EA4" w:rsidRDefault="0040790B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0859398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POLD2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0.046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8.483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.506095019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18451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IGSF3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0.163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.099535674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5094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5094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.016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7.14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.509868363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0859466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0859466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65.15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685.12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.394452824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5270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5270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5.85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06.93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.249788909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7535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7535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.373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9.0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.105297783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5265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5265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52.48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113.76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.868746456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1409259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FK2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04.61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246.61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.607014624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5239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5239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.783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5.1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.604372173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6779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6779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3.82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9.91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.531390863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5232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5232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0.17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0.8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.477613228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1749907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1749907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0.21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5.11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.378758705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5235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5235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0.86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64.02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.360932904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5253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5253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0.86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64.02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.360932904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5229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5229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39.33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215.71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.344685782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6774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6774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2.14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.220655804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4169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4169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85.89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2.49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.192106073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1409260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FK27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44.10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554.71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.175737913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4171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417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2.09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99.51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.171544744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7577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7577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85.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76.44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.135078375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5854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425854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52.93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60.22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.067520101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6781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678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51.83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623.40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.037645643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49931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4993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2.54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91.98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.028619345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4158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4158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5.59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4.24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.026349201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7937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WNT7B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.01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.010765421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6778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6778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5.65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42.34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997097396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7561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756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55.31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13.86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989541242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0532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0532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9.863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953425442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5236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5236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40.41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38.92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940400114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0179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0179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88.84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39.5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934163661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4165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4165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3.01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68.23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877274609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7060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427060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69.40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611.7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852519238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5228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5228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19.67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87.5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842026518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5267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5267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2.34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3.95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832520771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5109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5109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69.52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35.77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761782622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8287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428287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51.38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188.10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757556335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71092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WNT9B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755275945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7555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7555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49.04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01.80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751357943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6028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KITLG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.206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.71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748355119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lastRenderedPageBreak/>
              <w:t>107055237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5237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87.19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90.92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738294121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5227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5227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35.79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79.32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724678688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4166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4166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44.6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95.61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701460071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1751678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SCFN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2.41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5.28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699720468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5268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5268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26.3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27.44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684179948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5269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5269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27.48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29.28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680739714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5247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5247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54.50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136.09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680214496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5968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EDMPN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26.85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35.34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663413306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5231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523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30.11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07.51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647127215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7530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7530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82.35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502.20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638931034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71021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77102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0.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188.34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604933385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17474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CLDN9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80.69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45.37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593700881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5233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5233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54.74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65.88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587202059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49059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49059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8.05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72.22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568912644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70434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770434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4.45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.06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541493689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8291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42829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34.6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263.5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539631055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31665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SLC45A2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.006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.806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53503199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5120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5120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41.64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541.08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50852405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49929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49929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32.58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215.91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490975343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8295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428295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60.77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975.66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48809328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0859148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0859148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7.98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6.00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480716574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8303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428303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06.55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75.47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478243091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0858427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0858427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30.78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454.07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453908362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31320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431320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4.21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47.08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440035561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5266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5266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660.65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786.41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435095992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5108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5108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626.12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691.24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433568319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8299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428299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12.28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69.0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422583914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8297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428297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83.08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58.50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421952036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69926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769926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78.32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42.7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416153684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5262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5262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05.0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42.87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404789456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49930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49930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5.33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18.19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382357748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8499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CMBLL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92.26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40.4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382059725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0859427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0859427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100.99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864.29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379369146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0859033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0859033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627.86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618.14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365827569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5225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5225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25.68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341.9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352011264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49053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49053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8.2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99.39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349847422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5128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EDMTF4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967.31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421.8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324064251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5248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5248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042.1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100.38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320504125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7527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7527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89.38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465.35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313958966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49038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49038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91.22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209.64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300140521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73885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FZD10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.77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7.836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200839367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19147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ASIP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8.99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9.56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117580261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5562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WNT1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6.476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2.936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049633856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p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6366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TPM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921.31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74.34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1.299347896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lastRenderedPageBreak/>
              <w:t>404773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MUSTN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08.49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81.75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1.350651794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5906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ES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311.49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87.75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1.427000363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19607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FHL3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74.08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62.30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1.482369205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4691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PGM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8.26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0.84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1.48285406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BGI_novel_G000098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1.96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4.67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1.544309379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5281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PDK2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4.27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1.25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1.606306833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5260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FLNC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68.39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2.34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1.613940956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6002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AK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97.48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0.32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1.68488583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17124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CUTA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4.58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.506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1.711240589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6448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SNTA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4.27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.46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1.711284453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74069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MYH1B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1.70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9.423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1.750325153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5552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CCL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3.32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6.823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1.773225389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16925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GCR14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97.81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8.14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1.79740881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6430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TPM2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783.95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81.2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1.890372024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5091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509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6.79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5.28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1.893363058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6468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ATP1A2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5.16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0.15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1.899074549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3756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PITX3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8.17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1.930026483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49821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SRPK3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4.77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8.89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1.967864333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BGI_novel_G000078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9.66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5.18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1.974592187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9272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MYO7L2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61.68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5.45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1.997040625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5805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MYOM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5.95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.983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001508307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0391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HHATL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2.1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.516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006740054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0858920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SYPL2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8.28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1.97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011199241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5829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WNT9A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06443008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70787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FHL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76.08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32.5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119531531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18099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MYBPC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61.09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3.55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172012468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6032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TNNC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47.26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4.55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180220913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5201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RTN4RL2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67.46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4.85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183245586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3899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NRAP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8.71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.036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213087158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68936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ALPK3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4.70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213915545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0916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0916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14.83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4.59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223439719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6269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SRL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9.58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.186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225506801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1748464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RYR1L2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1.38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.9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23310067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6413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6413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4.2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.003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248348824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4552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NEXN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5.06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.163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25184278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5985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CACNA1S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9.49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.073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258452306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6034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MYOM2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3.4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.783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274864249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4164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KLHL4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0.52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274894561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5347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5347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4.76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31802364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4910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4910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2.75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328706296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7177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CMYA5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1.79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347983495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4910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SLC25A4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2.75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328706296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lastRenderedPageBreak/>
              <w:t>420208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CA3A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2.80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378130512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6063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SM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30.57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5.07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380634578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2546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SLC25A4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85.40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5.4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387649749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0559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0559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84.11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1.98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415742942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74027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NEB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1.88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.956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420074496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72158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772158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84.4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5.67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430127013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30280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HSPB7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46.58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6.38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47384006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14136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HSPB2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5.63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.786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488320653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0857679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CORO6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2.67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9.353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493520252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7560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7560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41.95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0.6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574131421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6089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CRYAB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5.90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.94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595716893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17310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MYH1C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.18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7.71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596946359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71780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SMPX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5.64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.543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597235428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74117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JCHAIN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31.5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1.17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600174728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3743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SYNPO2L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1.8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635675392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3610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DB3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3.32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8.56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639084267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0857277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SLN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10.15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7.61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645089995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7789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MYH1G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11.75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7.65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662577776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6227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HSPB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74.51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89.6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680778109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2682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MYOZ2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98.44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4.75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737975486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5279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MYH7B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80.99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2.12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740354088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19915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APOBEC2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52.07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2.66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746154665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3153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TRIM54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0.61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.063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750636829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4331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CDH15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1.66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693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78445452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5862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PITX2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3.78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993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790018796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5198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CASQ2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4.46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6.393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797975889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18426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BTLA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4.15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822730148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BGI_novel_G000097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917.32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29.6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823025458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1534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ACTA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510.05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637.19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823333869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74048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MYOD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3.59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.236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865798561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4665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4665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4.80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866370438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0859605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MPZ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2.34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.423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870262502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6754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TRIM63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0.69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.166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881116409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16299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MYOT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4.25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911898069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16928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IGLL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660.41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386.88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942341122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17751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MOD2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3.55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2.94453185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18741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ADPRHL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6.38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.046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000170602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1750657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SMTNL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0.73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.543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027391544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73896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UCP3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5.56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04200191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70260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770260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0.49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8.313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083919641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6112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RYR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1.74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1.99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084582408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6356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MYLK2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0.58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.706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107991277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BGI_novel</w:t>
            </w:r>
            <w:r w:rsidRPr="00D05EA4">
              <w:rPr>
                <w:rFonts w:ascii="Times New Roman" w:hAnsi="Times New Roman" w:cs="Times New Roman"/>
              </w:rPr>
              <w:lastRenderedPageBreak/>
              <w:t>_G000453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lastRenderedPageBreak/>
              <w:t>-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6.34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5.353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113748652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lastRenderedPageBreak/>
              <w:t>107050875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0875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3.06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.646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123144101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1749471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174947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69.9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.85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155971933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19244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EEF1A2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11.2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5.98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160669677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17428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CACNG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.09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.706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160928413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74064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PFKM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25.14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3.86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174620702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17506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MYL10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78.47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9.68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18068901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1154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MYBPH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.70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176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185731804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0974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0974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66.57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.086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231837544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1161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TNNI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82.2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9.95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235922343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0927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0927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8.55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1.4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247551019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6507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CKM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709.25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79.09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254579886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6434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TNNC2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982.94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1.65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273502925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5761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TNNT3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813.76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83.48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285043256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6067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MYL3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19.27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2.32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304308019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5547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TMOD4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.11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325701643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6470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MYL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495.81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48.7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329774612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5457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MYBPC2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.18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.153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344445531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6009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TNNT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86.88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7.49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383468581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6508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CKMT2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7.41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.596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400320445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1134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1134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8.83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.24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444744175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1274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1274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578.80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19.69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447575657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49660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49660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36.24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2.46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450844961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78796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CAV3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2.41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133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452858965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2979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CSRP3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4.04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.986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465668772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6528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ATP2A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86.80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3.99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468101419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6386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TNNI2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820.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3.59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478492059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5299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TCAP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74.00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4.00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512904323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BGI_novel_G000392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9.813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546282033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6459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PVALB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.75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0.916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552242915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23744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MYOZ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9.03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6.556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5914268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17309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MYH1A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91.02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.236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652786361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18056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MB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99.46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5.64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672811147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0608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0608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7.94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732148578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0715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LOC107050715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8.4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.963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767247713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71119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PRR33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1.18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.196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827541491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BGI_novel_G000569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9.47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.773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831307244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73960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SMYD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6.55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803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3.880336076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0859189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MZB1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7.16666667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2.773333333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4.088074714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416874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MYL2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30.37333333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.716666667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4.14512341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  <w:tr w:rsidR="00AB58E9" w:rsidRPr="00D05EA4" w:rsidTr="0040790B">
        <w:trPr>
          <w:trHeight w:val="191"/>
        </w:trPr>
        <w:tc>
          <w:tcPr>
            <w:tcW w:w="1242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107057587</w:t>
            </w:r>
          </w:p>
        </w:tc>
        <w:tc>
          <w:tcPr>
            <w:tcW w:w="170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ARX</w:t>
            </w:r>
          </w:p>
        </w:tc>
        <w:tc>
          <w:tcPr>
            <w:tcW w:w="1466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7.96</w:t>
            </w:r>
          </w:p>
        </w:tc>
        <w:tc>
          <w:tcPr>
            <w:tcW w:w="1511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418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-4.177193002</w:t>
            </w:r>
          </w:p>
        </w:tc>
        <w:tc>
          <w:tcPr>
            <w:tcW w:w="1184" w:type="dxa"/>
            <w:hideMark/>
          </w:tcPr>
          <w:p w:rsidR="00AB58E9" w:rsidRPr="00D05EA4" w:rsidRDefault="00AB58E9" w:rsidP="0040790B">
            <w:pPr>
              <w:rPr>
                <w:rFonts w:ascii="Times New Roman" w:hAnsi="Times New Roman" w:cs="Times New Roman"/>
              </w:rPr>
            </w:pPr>
            <w:r w:rsidRPr="00D05EA4">
              <w:rPr>
                <w:rFonts w:ascii="Times New Roman" w:hAnsi="Times New Roman" w:cs="Times New Roman"/>
              </w:rPr>
              <w:t>Down</w:t>
            </w:r>
          </w:p>
        </w:tc>
      </w:tr>
    </w:tbl>
    <w:p w:rsidR="00AB58E9" w:rsidRDefault="00AB58E9"/>
    <w:sectPr w:rsidR="00AB58E9" w:rsidSect="007C2B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6605C" w:rsidRDefault="00F6605C" w:rsidP="00D05EA4">
      <w:r>
        <w:separator/>
      </w:r>
    </w:p>
  </w:endnote>
  <w:endnote w:type="continuationSeparator" w:id="1">
    <w:p w:rsidR="00F6605C" w:rsidRDefault="00F6605C" w:rsidP="00D05E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6605C" w:rsidRDefault="00F6605C" w:rsidP="00D05EA4">
      <w:r>
        <w:separator/>
      </w:r>
    </w:p>
  </w:footnote>
  <w:footnote w:type="continuationSeparator" w:id="1">
    <w:p w:rsidR="00F6605C" w:rsidRDefault="00F6605C" w:rsidP="00D05EA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5EA4"/>
    <w:rsid w:val="000F49FA"/>
    <w:rsid w:val="001D155E"/>
    <w:rsid w:val="0040790B"/>
    <w:rsid w:val="005C501E"/>
    <w:rsid w:val="00796CEB"/>
    <w:rsid w:val="007C2BF3"/>
    <w:rsid w:val="00927B06"/>
    <w:rsid w:val="00A31159"/>
    <w:rsid w:val="00AB58E9"/>
    <w:rsid w:val="00BD24F6"/>
    <w:rsid w:val="00C82188"/>
    <w:rsid w:val="00D05EA4"/>
    <w:rsid w:val="00D14035"/>
    <w:rsid w:val="00E47915"/>
    <w:rsid w:val="00EE012F"/>
    <w:rsid w:val="00F43469"/>
    <w:rsid w:val="00F660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2B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05E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05EA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05E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05EA4"/>
    <w:rPr>
      <w:sz w:val="18"/>
      <w:szCs w:val="18"/>
    </w:rPr>
  </w:style>
  <w:style w:type="paragraph" w:customStyle="1" w:styleId="et1">
    <w:name w:val="et1"/>
    <w:basedOn w:val="a"/>
    <w:rsid w:val="00D05EA4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et2">
    <w:name w:val="et2"/>
    <w:basedOn w:val="a"/>
    <w:rsid w:val="00D05EA4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et3">
    <w:name w:val="et3"/>
    <w:basedOn w:val="a"/>
    <w:rsid w:val="00D05EA4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et4">
    <w:name w:val="et4"/>
    <w:basedOn w:val="a"/>
    <w:rsid w:val="00D05EA4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2"/>
    </w:rPr>
  </w:style>
  <w:style w:type="table" w:styleId="a5">
    <w:name w:val="Table Grid"/>
    <w:basedOn w:val="a1"/>
    <w:uiPriority w:val="59"/>
    <w:rsid w:val="00D05EA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29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1727</Words>
  <Characters>9848</Characters>
  <Application>Microsoft Office Word</Application>
  <DocSecurity>0</DocSecurity>
  <Lines>82</Lines>
  <Paragraphs>23</Paragraphs>
  <ScaleCrop>false</ScaleCrop>
  <Company/>
  <LinksUpToDate>false</LinksUpToDate>
  <CharactersWithSpaces>11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L</dc:creator>
  <cp:keywords/>
  <dc:description/>
  <cp:lastModifiedBy>WXL</cp:lastModifiedBy>
  <cp:revision>11</cp:revision>
  <dcterms:created xsi:type="dcterms:W3CDTF">2018-12-05T05:22:00Z</dcterms:created>
  <dcterms:modified xsi:type="dcterms:W3CDTF">2018-12-09T12:05:00Z</dcterms:modified>
</cp:coreProperties>
</file>